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34737" w14:textId="5BB015D1" w:rsidR="005548AD" w:rsidRPr="004A0E7E" w:rsidRDefault="005548AD" w:rsidP="005548AD">
      <w:pPr>
        <w:rPr>
          <w:rFonts w:ascii="Arial" w:hAnsi="Arial" w:cs="Arial"/>
          <w:b/>
          <w:bCs/>
          <w:sz w:val="20"/>
          <w:szCs w:val="20"/>
        </w:rPr>
      </w:pPr>
      <w:r w:rsidRPr="004A0E7E">
        <w:rPr>
          <w:rFonts w:ascii="Arial" w:hAnsi="Arial" w:cs="Arial"/>
          <w:b/>
          <w:bCs/>
          <w:sz w:val="20"/>
          <w:szCs w:val="20"/>
        </w:rPr>
        <w:t>Table S1. The detailed search strategy</w:t>
      </w:r>
    </w:p>
    <w:tbl>
      <w:tblPr>
        <w:tblStyle w:val="a7"/>
        <w:tblW w:w="8642" w:type="dxa"/>
        <w:tblInd w:w="0" w:type="dxa"/>
        <w:tblLook w:val="04A0" w:firstRow="1" w:lastRow="0" w:firstColumn="1" w:lastColumn="0" w:noHBand="0" w:noVBand="1"/>
      </w:tblPr>
      <w:tblGrid>
        <w:gridCol w:w="850"/>
        <w:gridCol w:w="6686"/>
        <w:gridCol w:w="1106"/>
      </w:tblGrid>
      <w:tr w:rsidR="00C43529" w:rsidRPr="004A0E7E" w14:paraId="0FE339E8" w14:textId="77777777" w:rsidTr="00C43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hideMark/>
          </w:tcPr>
          <w:p w14:paraId="2F370669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6713" w:type="dxa"/>
            <w:hideMark/>
          </w:tcPr>
          <w:p w14:paraId="6CFDA722" w14:textId="77777777" w:rsidR="00C43529" w:rsidRPr="004A0E7E" w:rsidRDefault="00C435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Query</w:t>
            </w:r>
          </w:p>
        </w:tc>
        <w:tc>
          <w:tcPr>
            <w:tcW w:w="1083" w:type="dxa"/>
            <w:hideMark/>
          </w:tcPr>
          <w:p w14:paraId="5A01BE02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Result</w:t>
            </w:r>
          </w:p>
        </w:tc>
      </w:tr>
      <w:tr w:rsidR="00C43529" w:rsidRPr="004A0E7E" w14:paraId="0E2FC7C3" w14:textId="77777777" w:rsidTr="00C43529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3155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E3842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Search: (((((((prognosis) OR (prognostic factor*)) OR (prognostic variable*)) OR (relevant factor*)) OR (relevant variable*)) OR (related factor*)) OR (related variable*)) OR (contributing factor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12686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4,446,908</w:t>
            </w:r>
          </w:p>
        </w:tc>
      </w:tr>
      <w:tr w:rsidR="00C43529" w:rsidRPr="004A0E7E" w14:paraId="1AD13BD6" w14:textId="77777777" w:rsidTr="00C43529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F38AA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DADC6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Search: ((((interstitial lung disease*) OR (</w:t>
            </w:r>
            <w:proofErr w:type="gramStart"/>
            <w:r w:rsidRPr="004A0E7E">
              <w:rPr>
                <w:rFonts w:ascii="Arial" w:hAnsi="Arial" w:cs="Arial"/>
                <w:sz w:val="20"/>
                <w:szCs w:val="20"/>
              </w:rPr>
              <w:t>Lung Disease</w:t>
            </w:r>
            <w:proofErr w:type="gramEnd"/>
            <w:r w:rsidRPr="004A0E7E">
              <w:rPr>
                <w:rFonts w:ascii="Arial" w:hAnsi="Arial" w:cs="Arial"/>
                <w:sz w:val="20"/>
                <w:szCs w:val="20"/>
              </w:rPr>
              <w:t>*, Interstitial)) OR (</w:t>
            </w:r>
            <w:proofErr w:type="spellStart"/>
            <w:r w:rsidRPr="004A0E7E">
              <w:rPr>
                <w:rFonts w:ascii="Arial" w:hAnsi="Arial" w:cs="Arial"/>
                <w:sz w:val="20"/>
                <w:szCs w:val="20"/>
              </w:rPr>
              <w:t>Pneumoni</w:t>
            </w:r>
            <w:proofErr w:type="spellEnd"/>
            <w:r w:rsidRPr="004A0E7E">
              <w:rPr>
                <w:rFonts w:ascii="Arial" w:hAnsi="Arial" w:cs="Arial"/>
                <w:sz w:val="20"/>
                <w:szCs w:val="20"/>
              </w:rPr>
              <w:t xml:space="preserve">*, Interstitial)) OR (Interstitial </w:t>
            </w:r>
            <w:proofErr w:type="spellStart"/>
            <w:r w:rsidRPr="004A0E7E">
              <w:rPr>
                <w:rFonts w:ascii="Arial" w:hAnsi="Arial" w:cs="Arial"/>
                <w:sz w:val="20"/>
                <w:szCs w:val="20"/>
              </w:rPr>
              <w:t>Pneumoni</w:t>
            </w:r>
            <w:proofErr w:type="spellEnd"/>
            <w:r w:rsidRPr="004A0E7E">
              <w:rPr>
                <w:rFonts w:ascii="Arial" w:hAnsi="Arial" w:cs="Arial"/>
                <w:sz w:val="20"/>
                <w:szCs w:val="20"/>
              </w:rPr>
              <w:t>*)) OR (Diffuse Parenchymal Lung Diseases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03A80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103,797</w:t>
            </w:r>
          </w:p>
        </w:tc>
      </w:tr>
      <w:tr w:rsidR="00C43529" w:rsidRPr="004A0E7E" w14:paraId="57DBDEAA" w14:textId="77777777" w:rsidTr="00C43529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13377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05B4F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Search: (((Sjogren* Syndrome) OR (Syndrome, Sjogren*)) OR (Sicca Syndrome)) OR (Syndrome, Sicca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BC1F0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22,020</w:t>
            </w:r>
          </w:p>
        </w:tc>
      </w:tr>
      <w:tr w:rsidR="00C43529" w:rsidRPr="004A0E7E" w14:paraId="7539FCC4" w14:textId="77777777" w:rsidTr="00C43529"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FA0EBA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13CFC9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Search: (((((((((prognosis) OR (prognostic factor*)) OR (prognostic variable*)) OR (relevant factor*)) OR (relevant variable*)) OR (related factor*)) OR (related variable*)) OR (contributing factor)) AND (((((interstitial lung disease*) OR (Lung Disease*, Interstitial)) OR (</w:t>
            </w:r>
            <w:proofErr w:type="spellStart"/>
            <w:r w:rsidRPr="004A0E7E">
              <w:rPr>
                <w:rFonts w:ascii="Arial" w:hAnsi="Arial" w:cs="Arial"/>
                <w:sz w:val="20"/>
                <w:szCs w:val="20"/>
              </w:rPr>
              <w:t>Pneumoni</w:t>
            </w:r>
            <w:proofErr w:type="spellEnd"/>
            <w:r w:rsidRPr="004A0E7E">
              <w:rPr>
                <w:rFonts w:ascii="Arial" w:hAnsi="Arial" w:cs="Arial"/>
                <w:sz w:val="20"/>
                <w:szCs w:val="20"/>
              </w:rPr>
              <w:t xml:space="preserve">*, Interstitial)) OR (Interstitial </w:t>
            </w:r>
            <w:proofErr w:type="spellStart"/>
            <w:r w:rsidRPr="004A0E7E">
              <w:rPr>
                <w:rFonts w:ascii="Arial" w:hAnsi="Arial" w:cs="Arial"/>
                <w:sz w:val="20"/>
                <w:szCs w:val="20"/>
              </w:rPr>
              <w:t>Pneumoni</w:t>
            </w:r>
            <w:proofErr w:type="spellEnd"/>
            <w:r w:rsidRPr="004A0E7E">
              <w:rPr>
                <w:rFonts w:ascii="Arial" w:hAnsi="Arial" w:cs="Arial"/>
                <w:sz w:val="20"/>
                <w:szCs w:val="20"/>
              </w:rPr>
              <w:t>*)) OR (Diffuse Parenchymal Lung Diseases))) AND ((((Sjogren* Syndrome) OR (Syndrome, Sjogren*)) OR (Sicca Syndrome)) OR (Syndrome, Sicca)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17202C" w14:textId="77777777" w:rsidR="00C43529" w:rsidRPr="004A0E7E" w:rsidRDefault="00C43529">
            <w:pPr>
              <w:rPr>
                <w:rFonts w:ascii="Arial" w:hAnsi="Arial" w:cs="Arial"/>
                <w:sz w:val="20"/>
                <w:szCs w:val="20"/>
              </w:rPr>
            </w:pPr>
            <w:r w:rsidRPr="004A0E7E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</w:tr>
    </w:tbl>
    <w:p w14:paraId="75DE0A9E" w14:textId="1B3F6091" w:rsidR="005548AD" w:rsidRPr="004A0E7E" w:rsidRDefault="005548AD" w:rsidP="0036004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C566CC9" w14:textId="77777777" w:rsidR="0084109D" w:rsidRPr="004A0E7E" w:rsidRDefault="0084109D" w:rsidP="0036004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4929965" w14:textId="284AF0D9" w:rsidR="0036004D" w:rsidRPr="004A0E7E" w:rsidRDefault="0036004D" w:rsidP="0036004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4A0E7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F14301" w:rsidRPr="004A0E7E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30123D" w:rsidRPr="004A0E7E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4A0E7E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4A0E7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he quality of included studies </w:t>
      </w:r>
      <w:r w:rsidR="00213655" w:rsidRPr="004A0E7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in meta-analysis </w:t>
      </w:r>
      <w:r w:rsidRPr="004A0E7E">
        <w:rPr>
          <w:rFonts w:ascii="Arial" w:hAnsi="Arial" w:cs="Arial"/>
          <w:b/>
          <w:bCs/>
          <w:color w:val="000000" w:themeColor="text1"/>
          <w:sz w:val="20"/>
          <w:szCs w:val="20"/>
        </w:rPr>
        <w:t>based on the Newcastle-Ottawa scale</w:t>
      </w:r>
    </w:p>
    <w:p w14:paraId="7E481702" w14:textId="77777777" w:rsidR="00F07540" w:rsidRPr="004A0E7E" w:rsidRDefault="00F07540" w:rsidP="00F07540">
      <w:pPr>
        <w:rPr>
          <w:rFonts w:ascii="Arial" w:hAnsi="Arial" w:cs="Arial"/>
          <w:color w:val="000000" w:themeColor="text1"/>
          <w:sz w:val="20"/>
          <w:szCs w:val="20"/>
        </w:rPr>
      </w:pPr>
      <w:r w:rsidRPr="004A0E7E">
        <w:rPr>
          <w:rFonts w:ascii="Arial" w:hAnsi="Arial" w:cs="Arial"/>
          <w:color w:val="000000" w:themeColor="text1"/>
          <w:sz w:val="20"/>
          <w:szCs w:val="20"/>
        </w:rPr>
        <w:t>Table S2a. Study quality of cohort studies</w:t>
      </w:r>
    </w:p>
    <w:tbl>
      <w:tblPr>
        <w:tblStyle w:val="a7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1577"/>
        <w:gridCol w:w="1432"/>
        <w:gridCol w:w="1195"/>
        <w:gridCol w:w="1907"/>
        <w:gridCol w:w="1669"/>
        <w:gridCol w:w="1195"/>
        <w:gridCol w:w="1669"/>
        <w:gridCol w:w="1192"/>
        <w:gridCol w:w="846"/>
      </w:tblGrid>
      <w:tr w:rsidR="00F07540" w:rsidRPr="004A0E7E" w14:paraId="6B3C4424" w14:textId="77777777" w:rsidTr="00FE6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3"/>
        </w:trPr>
        <w:tc>
          <w:tcPr>
            <w:tcW w:w="457" w:type="pct"/>
            <w:hideMark/>
          </w:tcPr>
          <w:p w14:paraId="2EA7A755" w14:textId="77777777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565" w:type="pct"/>
            <w:hideMark/>
          </w:tcPr>
          <w:p w14:paraId="70CB3F2B" w14:textId="77777777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513" w:type="pct"/>
            <w:hideMark/>
          </w:tcPr>
          <w:p w14:paraId="404345EA" w14:textId="326E2DAC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Selection of the non</w:t>
            </w:r>
            <w:r w:rsidR="00A83459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exposed cohort</w:t>
            </w:r>
          </w:p>
        </w:tc>
        <w:tc>
          <w:tcPr>
            <w:tcW w:w="428" w:type="pct"/>
            <w:hideMark/>
          </w:tcPr>
          <w:p w14:paraId="6FDDEE0F" w14:textId="77777777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683" w:type="pct"/>
          </w:tcPr>
          <w:p w14:paraId="30029D4D" w14:textId="77777777" w:rsidR="00F07540" w:rsidRPr="004A0E7E" w:rsidRDefault="00F07540" w:rsidP="00FE6F3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Demonstration that outcome of interest was not present at start of study</w:t>
            </w:r>
          </w:p>
          <w:p w14:paraId="6F596385" w14:textId="77777777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pct"/>
            <w:hideMark/>
          </w:tcPr>
          <w:p w14:paraId="534BC945" w14:textId="77777777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428" w:type="pct"/>
            <w:hideMark/>
          </w:tcPr>
          <w:p w14:paraId="1D7541E5" w14:textId="77777777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598" w:type="pct"/>
            <w:hideMark/>
          </w:tcPr>
          <w:p w14:paraId="366DC243" w14:textId="77777777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427" w:type="pct"/>
            <w:hideMark/>
          </w:tcPr>
          <w:p w14:paraId="2BC2568A" w14:textId="77777777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dequacy of follow up of cohorts</w:t>
            </w:r>
          </w:p>
        </w:tc>
        <w:tc>
          <w:tcPr>
            <w:tcW w:w="303" w:type="pct"/>
            <w:hideMark/>
          </w:tcPr>
          <w:p w14:paraId="597EA993" w14:textId="77777777" w:rsidR="00F07540" w:rsidRPr="004A0E7E" w:rsidRDefault="00F07540" w:rsidP="00FE6F37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Total scores</w:t>
            </w:r>
          </w:p>
        </w:tc>
      </w:tr>
      <w:tr w:rsidR="00F07540" w:rsidRPr="004A0E7E" w14:paraId="56EBF605" w14:textId="77777777" w:rsidTr="00FE6F37">
        <w:tc>
          <w:tcPr>
            <w:tcW w:w="457" w:type="pct"/>
            <w:hideMark/>
          </w:tcPr>
          <w:p w14:paraId="020F0DD2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eastAsia="等线" w:hAnsi="Arial" w:cs="Arial"/>
                <w:color w:val="000000"/>
                <w:sz w:val="20"/>
                <w:szCs w:val="20"/>
              </w:rPr>
              <w:t>Kim et al.,2022</w:t>
            </w:r>
          </w:p>
        </w:tc>
        <w:tc>
          <w:tcPr>
            <w:tcW w:w="565" w:type="pct"/>
            <w:hideMark/>
          </w:tcPr>
          <w:p w14:paraId="1691E4C5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13" w:type="pct"/>
            <w:hideMark/>
          </w:tcPr>
          <w:p w14:paraId="760204E0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28" w:type="pct"/>
            <w:hideMark/>
          </w:tcPr>
          <w:p w14:paraId="4681F5C4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83" w:type="pct"/>
            <w:hideMark/>
          </w:tcPr>
          <w:p w14:paraId="02BE4BBB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596BEB25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428" w:type="pct"/>
            <w:hideMark/>
          </w:tcPr>
          <w:p w14:paraId="1C28DCB6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66A7FCAB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27" w:type="pct"/>
            <w:hideMark/>
          </w:tcPr>
          <w:p w14:paraId="5595220F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03" w:type="pct"/>
            <w:hideMark/>
          </w:tcPr>
          <w:p w14:paraId="55486F8A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07540" w:rsidRPr="004A0E7E" w14:paraId="7EA50717" w14:textId="77777777" w:rsidTr="00FE6F37">
        <w:tc>
          <w:tcPr>
            <w:tcW w:w="457" w:type="pct"/>
            <w:hideMark/>
          </w:tcPr>
          <w:p w14:paraId="354A0571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eastAsia="等线" w:hAnsi="Arial" w:cs="Arial"/>
                <w:color w:val="000000"/>
                <w:sz w:val="20"/>
                <w:szCs w:val="20"/>
              </w:rPr>
              <w:t>Kamiya et al.,2019</w:t>
            </w:r>
          </w:p>
        </w:tc>
        <w:tc>
          <w:tcPr>
            <w:tcW w:w="565" w:type="pct"/>
            <w:hideMark/>
          </w:tcPr>
          <w:p w14:paraId="73BFA1E8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13" w:type="pct"/>
            <w:hideMark/>
          </w:tcPr>
          <w:p w14:paraId="19B323AA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28" w:type="pct"/>
            <w:hideMark/>
          </w:tcPr>
          <w:p w14:paraId="086BF745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83" w:type="pct"/>
            <w:hideMark/>
          </w:tcPr>
          <w:p w14:paraId="30F9C29F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78AC1C35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428" w:type="pct"/>
            <w:hideMark/>
          </w:tcPr>
          <w:p w14:paraId="7DC32445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4253778F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27" w:type="pct"/>
            <w:hideMark/>
          </w:tcPr>
          <w:p w14:paraId="171E729B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03" w:type="pct"/>
            <w:hideMark/>
          </w:tcPr>
          <w:p w14:paraId="061F6CFE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07540" w:rsidRPr="004A0E7E" w14:paraId="1CA4AB32" w14:textId="77777777" w:rsidTr="00FE6F37">
        <w:tc>
          <w:tcPr>
            <w:tcW w:w="457" w:type="pct"/>
            <w:hideMark/>
          </w:tcPr>
          <w:p w14:paraId="1C0DEDC0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eastAsia="等线" w:hAnsi="Arial" w:cs="Arial"/>
                <w:color w:val="000000"/>
                <w:sz w:val="20"/>
                <w:szCs w:val="20"/>
              </w:rPr>
              <w:t>Alhamad et al.,2021</w:t>
            </w:r>
          </w:p>
        </w:tc>
        <w:tc>
          <w:tcPr>
            <w:tcW w:w="565" w:type="pct"/>
            <w:hideMark/>
          </w:tcPr>
          <w:p w14:paraId="5D66A3E8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13" w:type="pct"/>
            <w:hideMark/>
          </w:tcPr>
          <w:p w14:paraId="45AAEE39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28" w:type="pct"/>
            <w:hideMark/>
          </w:tcPr>
          <w:p w14:paraId="4981CC9C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83" w:type="pct"/>
            <w:hideMark/>
          </w:tcPr>
          <w:p w14:paraId="13935697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166D9123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428" w:type="pct"/>
            <w:hideMark/>
          </w:tcPr>
          <w:p w14:paraId="04659AA0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48E9945C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☆</w:t>
            </w:r>
          </w:p>
        </w:tc>
        <w:tc>
          <w:tcPr>
            <w:tcW w:w="427" w:type="pct"/>
            <w:hideMark/>
          </w:tcPr>
          <w:p w14:paraId="43ED7C04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03" w:type="pct"/>
            <w:hideMark/>
          </w:tcPr>
          <w:p w14:paraId="08BB8331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F07540" w:rsidRPr="004A0E7E" w14:paraId="5B89A95E" w14:textId="77777777" w:rsidTr="00FE6F37">
        <w:tc>
          <w:tcPr>
            <w:tcW w:w="457" w:type="pct"/>
            <w:hideMark/>
          </w:tcPr>
          <w:p w14:paraId="74486012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eastAsia="等线" w:hAnsi="Arial" w:cs="Arial"/>
                <w:color w:val="000000"/>
                <w:sz w:val="20"/>
                <w:szCs w:val="20"/>
              </w:rPr>
              <w:t>Enomoto et al.,2013</w:t>
            </w:r>
          </w:p>
        </w:tc>
        <w:tc>
          <w:tcPr>
            <w:tcW w:w="565" w:type="pct"/>
            <w:hideMark/>
          </w:tcPr>
          <w:p w14:paraId="179A9A9D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13" w:type="pct"/>
            <w:hideMark/>
          </w:tcPr>
          <w:p w14:paraId="212A271E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28" w:type="pct"/>
            <w:hideMark/>
          </w:tcPr>
          <w:p w14:paraId="692B7892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83" w:type="pct"/>
            <w:hideMark/>
          </w:tcPr>
          <w:p w14:paraId="43BD6E9A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5548E38F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428" w:type="pct"/>
            <w:hideMark/>
          </w:tcPr>
          <w:p w14:paraId="684EC814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315E8D05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27" w:type="pct"/>
            <w:hideMark/>
          </w:tcPr>
          <w:p w14:paraId="1354C5EC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03" w:type="pct"/>
            <w:hideMark/>
          </w:tcPr>
          <w:p w14:paraId="36399EB0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07540" w:rsidRPr="004A0E7E" w14:paraId="62A86FC8" w14:textId="77777777" w:rsidTr="00FE6F37">
        <w:tc>
          <w:tcPr>
            <w:tcW w:w="457" w:type="pct"/>
            <w:hideMark/>
          </w:tcPr>
          <w:p w14:paraId="4B335669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eastAsia="等线" w:hAnsi="Arial" w:cs="Arial"/>
                <w:color w:val="000000"/>
                <w:sz w:val="20"/>
                <w:szCs w:val="20"/>
              </w:rPr>
              <w:t>Xu et al.,2020</w:t>
            </w:r>
          </w:p>
        </w:tc>
        <w:tc>
          <w:tcPr>
            <w:tcW w:w="565" w:type="pct"/>
            <w:hideMark/>
          </w:tcPr>
          <w:p w14:paraId="0B86DD21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13" w:type="pct"/>
            <w:hideMark/>
          </w:tcPr>
          <w:p w14:paraId="4FDDEC71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28" w:type="pct"/>
            <w:hideMark/>
          </w:tcPr>
          <w:p w14:paraId="0FC48066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683" w:type="pct"/>
            <w:hideMark/>
          </w:tcPr>
          <w:p w14:paraId="007E7844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0ED86674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428" w:type="pct"/>
            <w:hideMark/>
          </w:tcPr>
          <w:p w14:paraId="1EDF27E4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98" w:type="pct"/>
            <w:hideMark/>
          </w:tcPr>
          <w:p w14:paraId="720A1A33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27" w:type="pct"/>
            <w:hideMark/>
          </w:tcPr>
          <w:p w14:paraId="089BF9D9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03" w:type="pct"/>
            <w:hideMark/>
          </w:tcPr>
          <w:p w14:paraId="62CCB77F" w14:textId="77777777" w:rsidR="00F07540" w:rsidRPr="004A0E7E" w:rsidRDefault="00F07540" w:rsidP="00FE6F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42BD8924" w14:textId="77777777" w:rsidR="00E850BF" w:rsidRPr="004A0E7E" w:rsidRDefault="00E850BF" w:rsidP="0036004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A50FD34" w14:textId="7AC06A5E" w:rsidR="00CA06B6" w:rsidRPr="004A0E7E" w:rsidRDefault="00F14301" w:rsidP="0036004D">
      <w:pPr>
        <w:rPr>
          <w:rFonts w:ascii="Arial" w:hAnsi="Arial" w:cs="Arial"/>
          <w:color w:val="000000" w:themeColor="text1"/>
          <w:sz w:val="20"/>
          <w:szCs w:val="20"/>
        </w:rPr>
      </w:pPr>
      <w:r w:rsidRPr="004A0E7E">
        <w:rPr>
          <w:rFonts w:ascii="Arial" w:hAnsi="Arial" w:cs="Arial"/>
          <w:color w:val="000000" w:themeColor="text1"/>
          <w:sz w:val="20"/>
          <w:szCs w:val="20"/>
        </w:rPr>
        <w:t>Table S2</w:t>
      </w:r>
      <w:r w:rsidR="000862B2" w:rsidRPr="004A0E7E">
        <w:rPr>
          <w:rFonts w:ascii="Arial" w:hAnsi="Arial" w:cs="Arial"/>
          <w:color w:val="000000" w:themeColor="text1"/>
          <w:sz w:val="20"/>
          <w:szCs w:val="20"/>
        </w:rPr>
        <w:t>b</w:t>
      </w:r>
      <w:r w:rsidRPr="004A0E7E">
        <w:rPr>
          <w:rFonts w:ascii="Arial" w:hAnsi="Arial" w:cs="Arial"/>
          <w:color w:val="000000" w:themeColor="text1"/>
          <w:sz w:val="20"/>
          <w:szCs w:val="20"/>
        </w:rPr>
        <w:t>.</w:t>
      </w:r>
      <w:r w:rsidR="0036004D" w:rsidRPr="004A0E7E">
        <w:rPr>
          <w:rFonts w:ascii="Arial" w:hAnsi="Arial" w:cs="Arial"/>
          <w:color w:val="000000" w:themeColor="text1"/>
          <w:sz w:val="20"/>
          <w:szCs w:val="20"/>
        </w:rPr>
        <w:t xml:space="preserve"> Study quality of case-control studies</w:t>
      </w:r>
    </w:p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930"/>
        <w:gridCol w:w="1162"/>
        <w:gridCol w:w="2038"/>
        <w:gridCol w:w="1044"/>
        <w:gridCol w:w="1078"/>
        <w:gridCol w:w="1439"/>
        <w:gridCol w:w="2077"/>
        <w:gridCol w:w="1981"/>
        <w:gridCol w:w="1403"/>
        <w:gridCol w:w="806"/>
      </w:tblGrid>
      <w:tr w:rsidR="00877C0E" w:rsidRPr="004A0E7E" w14:paraId="24C2A551" w14:textId="77777777" w:rsidTr="00877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5" w:type="pct"/>
            <w:hideMark/>
          </w:tcPr>
          <w:p w14:paraId="303C2C56" w14:textId="1E5D84F6" w:rsidR="00877C0E" w:rsidRPr="004A0E7E" w:rsidRDefault="00877C0E" w:rsidP="00877C0E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uthor</w:t>
            </w:r>
          </w:p>
        </w:tc>
        <w:tc>
          <w:tcPr>
            <w:tcW w:w="436" w:type="pct"/>
            <w:hideMark/>
          </w:tcPr>
          <w:p w14:paraId="0F7DB484" w14:textId="01E0073C" w:rsidR="00877C0E" w:rsidRPr="004A0E7E" w:rsidRDefault="00877C0E" w:rsidP="00877C0E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Is the case definition adequate?</w:t>
            </w:r>
          </w:p>
        </w:tc>
        <w:tc>
          <w:tcPr>
            <w:tcW w:w="754" w:type="pct"/>
            <w:hideMark/>
          </w:tcPr>
          <w:p w14:paraId="0A132409" w14:textId="4E47D3A8" w:rsidR="00877C0E" w:rsidRPr="004A0E7E" w:rsidRDefault="00877C0E" w:rsidP="00877C0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Representativeness of the </w:t>
            </w:r>
            <w:r w:rsidR="00595728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ses</w:t>
            </w:r>
          </w:p>
        </w:tc>
        <w:tc>
          <w:tcPr>
            <w:tcW w:w="396" w:type="pct"/>
            <w:hideMark/>
          </w:tcPr>
          <w:p w14:paraId="1B5A24A5" w14:textId="07057613" w:rsidR="00877C0E" w:rsidRPr="004A0E7E" w:rsidRDefault="00877C0E" w:rsidP="00877C0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Selection of </w:t>
            </w:r>
            <w:r w:rsidR="00595728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ontrols</w:t>
            </w:r>
          </w:p>
        </w:tc>
        <w:tc>
          <w:tcPr>
            <w:tcW w:w="408" w:type="pct"/>
            <w:hideMark/>
          </w:tcPr>
          <w:p w14:paraId="6C3C8A55" w14:textId="55B9E859" w:rsidR="00877C0E" w:rsidRPr="004A0E7E" w:rsidRDefault="00877C0E" w:rsidP="00877C0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Definition of </w:t>
            </w:r>
            <w:r w:rsidR="00595728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ontrols</w:t>
            </w:r>
          </w:p>
        </w:tc>
        <w:tc>
          <w:tcPr>
            <w:tcW w:w="447" w:type="pct"/>
            <w:hideMark/>
          </w:tcPr>
          <w:p w14:paraId="6993C827" w14:textId="5F770451" w:rsidR="00877C0E" w:rsidRPr="004A0E7E" w:rsidRDefault="00877C0E" w:rsidP="00877C0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Comparability of </w:t>
            </w:r>
            <w:r w:rsidR="00595728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ases and </w:t>
            </w:r>
            <w:r w:rsidR="00595728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ontrols on the </w:t>
            </w:r>
            <w:r w:rsidR="00595728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b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asis of the </w:t>
            </w:r>
            <w:r w:rsidR="00595728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esign or </w:t>
            </w:r>
            <w:r w:rsidR="00595728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nalysis</w:t>
            </w:r>
          </w:p>
        </w:tc>
        <w:tc>
          <w:tcPr>
            <w:tcW w:w="766" w:type="pct"/>
            <w:hideMark/>
          </w:tcPr>
          <w:p w14:paraId="657261F3" w14:textId="624DF16B" w:rsidR="00877C0E" w:rsidRPr="004A0E7E" w:rsidRDefault="00877C0E" w:rsidP="00877C0E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731" w:type="pct"/>
            <w:hideMark/>
          </w:tcPr>
          <w:p w14:paraId="702482B0" w14:textId="564FDDC5" w:rsidR="00877C0E" w:rsidRPr="004A0E7E" w:rsidRDefault="00877C0E" w:rsidP="00877C0E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524" w:type="pct"/>
            <w:hideMark/>
          </w:tcPr>
          <w:p w14:paraId="43B68ADB" w14:textId="7724CF1D" w:rsidR="00877C0E" w:rsidRPr="004A0E7E" w:rsidRDefault="00877C0E" w:rsidP="00877C0E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Non-</w:t>
            </w:r>
            <w:r w:rsidR="00595728"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r</w:t>
            </w: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esponse rate</w:t>
            </w:r>
          </w:p>
        </w:tc>
        <w:tc>
          <w:tcPr>
            <w:tcW w:w="183" w:type="pct"/>
            <w:hideMark/>
          </w:tcPr>
          <w:p w14:paraId="4CF9C335" w14:textId="46761B6D" w:rsidR="00877C0E" w:rsidRPr="004A0E7E" w:rsidRDefault="00F07540" w:rsidP="00877C0E">
            <w:pPr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Total scores</w:t>
            </w:r>
          </w:p>
        </w:tc>
      </w:tr>
      <w:tr w:rsidR="00877C0E" w:rsidRPr="004A0E7E" w14:paraId="51F6C53E" w14:textId="77777777" w:rsidTr="00877C0E">
        <w:tc>
          <w:tcPr>
            <w:tcW w:w="355" w:type="pct"/>
            <w:hideMark/>
          </w:tcPr>
          <w:p w14:paraId="5A4CDED4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eastAsia="等线" w:hAnsi="Arial" w:cs="Arial"/>
                <w:color w:val="000000"/>
                <w:sz w:val="20"/>
                <w:szCs w:val="20"/>
              </w:rPr>
              <w:t>Gao et al.,2021</w:t>
            </w:r>
          </w:p>
        </w:tc>
        <w:tc>
          <w:tcPr>
            <w:tcW w:w="436" w:type="pct"/>
            <w:hideMark/>
          </w:tcPr>
          <w:p w14:paraId="520D5304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754" w:type="pct"/>
            <w:hideMark/>
          </w:tcPr>
          <w:p w14:paraId="64369EC9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6" w:type="pct"/>
            <w:hideMark/>
          </w:tcPr>
          <w:p w14:paraId="1E767929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8" w:type="pct"/>
            <w:hideMark/>
          </w:tcPr>
          <w:p w14:paraId="4212E233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47" w:type="pct"/>
            <w:hideMark/>
          </w:tcPr>
          <w:p w14:paraId="697CA33B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766" w:type="pct"/>
            <w:hideMark/>
          </w:tcPr>
          <w:p w14:paraId="6D8EED11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731" w:type="pct"/>
            <w:hideMark/>
          </w:tcPr>
          <w:p w14:paraId="1F298ED4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24" w:type="pct"/>
            <w:hideMark/>
          </w:tcPr>
          <w:p w14:paraId="185912FD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83" w:type="pct"/>
            <w:hideMark/>
          </w:tcPr>
          <w:p w14:paraId="2C3A41B0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877C0E" w:rsidRPr="004A0E7E" w14:paraId="7E4FBE69" w14:textId="77777777" w:rsidTr="00877C0E">
        <w:tc>
          <w:tcPr>
            <w:tcW w:w="355" w:type="pct"/>
            <w:hideMark/>
          </w:tcPr>
          <w:p w14:paraId="02F9C03B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4A0E7E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Gao et al.,2018</w:t>
            </w:r>
          </w:p>
        </w:tc>
        <w:tc>
          <w:tcPr>
            <w:tcW w:w="436" w:type="pct"/>
            <w:hideMark/>
          </w:tcPr>
          <w:p w14:paraId="42504FB4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754" w:type="pct"/>
            <w:hideMark/>
          </w:tcPr>
          <w:p w14:paraId="1E0E960B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396" w:type="pct"/>
            <w:hideMark/>
          </w:tcPr>
          <w:p w14:paraId="309EF2D2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08" w:type="pct"/>
            <w:hideMark/>
          </w:tcPr>
          <w:p w14:paraId="5CD63F6C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447" w:type="pct"/>
            <w:hideMark/>
          </w:tcPr>
          <w:p w14:paraId="224C09F9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766" w:type="pct"/>
            <w:hideMark/>
          </w:tcPr>
          <w:p w14:paraId="5A2752F9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731" w:type="pct"/>
            <w:hideMark/>
          </w:tcPr>
          <w:p w14:paraId="31A6F92B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24" w:type="pct"/>
            <w:hideMark/>
          </w:tcPr>
          <w:p w14:paraId="6DB1B0DF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183" w:type="pct"/>
            <w:hideMark/>
          </w:tcPr>
          <w:p w14:paraId="54DB5B70" w14:textId="77777777" w:rsidR="00877C0E" w:rsidRPr="004A0E7E" w:rsidRDefault="00877C0E" w:rsidP="00877C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E7E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13528D2E" w14:textId="77777777" w:rsidR="0036004D" w:rsidRPr="004A0E7E" w:rsidRDefault="0036004D" w:rsidP="0036004D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36004D" w:rsidRPr="004A0E7E" w:rsidSect="00CB05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F2D54" w14:textId="77777777" w:rsidR="00CB054A" w:rsidRDefault="00CB054A" w:rsidP="0074424C">
      <w:r>
        <w:separator/>
      </w:r>
    </w:p>
  </w:endnote>
  <w:endnote w:type="continuationSeparator" w:id="0">
    <w:p w14:paraId="0578CB86" w14:textId="77777777" w:rsidR="00CB054A" w:rsidRDefault="00CB054A" w:rsidP="00744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3421A" w14:textId="77777777" w:rsidR="00CB054A" w:rsidRDefault="00CB054A" w:rsidP="0074424C">
      <w:r>
        <w:separator/>
      </w:r>
    </w:p>
  </w:footnote>
  <w:footnote w:type="continuationSeparator" w:id="0">
    <w:p w14:paraId="1DA7AE9A" w14:textId="77777777" w:rsidR="00CB054A" w:rsidRDefault="00CB054A" w:rsidP="00744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15E"/>
    <w:rsid w:val="00007BE9"/>
    <w:rsid w:val="000259EF"/>
    <w:rsid w:val="00063DD4"/>
    <w:rsid w:val="000862B2"/>
    <w:rsid w:val="000B63C3"/>
    <w:rsid w:val="000D49FA"/>
    <w:rsid w:val="000F233D"/>
    <w:rsid w:val="001409D6"/>
    <w:rsid w:val="001477AE"/>
    <w:rsid w:val="00185F1A"/>
    <w:rsid w:val="001F719C"/>
    <w:rsid w:val="00213655"/>
    <w:rsid w:val="00243C97"/>
    <w:rsid w:val="0026128D"/>
    <w:rsid w:val="0030123D"/>
    <w:rsid w:val="00312617"/>
    <w:rsid w:val="00312921"/>
    <w:rsid w:val="0036004D"/>
    <w:rsid w:val="003677D4"/>
    <w:rsid w:val="003C66AC"/>
    <w:rsid w:val="003E0E1D"/>
    <w:rsid w:val="003E57E3"/>
    <w:rsid w:val="004A0E7E"/>
    <w:rsid w:val="005548AD"/>
    <w:rsid w:val="00595728"/>
    <w:rsid w:val="005C577E"/>
    <w:rsid w:val="006540BF"/>
    <w:rsid w:val="00685FE1"/>
    <w:rsid w:val="006A6F12"/>
    <w:rsid w:val="006F5753"/>
    <w:rsid w:val="006F6878"/>
    <w:rsid w:val="0074424C"/>
    <w:rsid w:val="0076526D"/>
    <w:rsid w:val="007A7612"/>
    <w:rsid w:val="007B6D96"/>
    <w:rsid w:val="007D6A52"/>
    <w:rsid w:val="007E42F1"/>
    <w:rsid w:val="0084109D"/>
    <w:rsid w:val="00845E8C"/>
    <w:rsid w:val="0087715E"/>
    <w:rsid w:val="00877C0E"/>
    <w:rsid w:val="009A4996"/>
    <w:rsid w:val="009A5857"/>
    <w:rsid w:val="009C19B6"/>
    <w:rsid w:val="00A81441"/>
    <w:rsid w:val="00A83459"/>
    <w:rsid w:val="00AA0310"/>
    <w:rsid w:val="00AB5594"/>
    <w:rsid w:val="00AC4E32"/>
    <w:rsid w:val="00AD4986"/>
    <w:rsid w:val="00AD5CE9"/>
    <w:rsid w:val="00AD642F"/>
    <w:rsid w:val="00B06D8B"/>
    <w:rsid w:val="00B656D3"/>
    <w:rsid w:val="00B72139"/>
    <w:rsid w:val="00B827D5"/>
    <w:rsid w:val="00BC5FE0"/>
    <w:rsid w:val="00BD02B3"/>
    <w:rsid w:val="00BF2FEB"/>
    <w:rsid w:val="00C3026A"/>
    <w:rsid w:val="00C43529"/>
    <w:rsid w:val="00C86BCB"/>
    <w:rsid w:val="00CA06B6"/>
    <w:rsid w:val="00CB054A"/>
    <w:rsid w:val="00CB540D"/>
    <w:rsid w:val="00CE1E22"/>
    <w:rsid w:val="00D22D1A"/>
    <w:rsid w:val="00D32221"/>
    <w:rsid w:val="00D3451E"/>
    <w:rsid w:val="00D6286C"/>
    <w:rsid w:val="00D746FA"/>
    <w:rsid w:val="00DB37B1"/>
    <w:rsid w:val="00DF1370"/>
    <w:rsid w:val="00E0288B"/>
    <w:rsid w:val="00E171A2"/>
    <w:rsid w:val="00E2140A"/>
    <w:rsid w:val="00E850BF"/>
    <w:rsid w:val="00E91C65"/>
    <w:rsid w:val="00F031BA"/>
    <w:rsid w:val="00F07540"/>
    <w:rsid w:val="00F14301"/>
    <w:rsid w:val="00F16A3B"/>
    <w:rsid w:val="00F46425"/>
    <w:rsid w:val="00F70135"/>
    <w:rsid w:val="00F9528A"/>
    <w:rsid w:val="00FB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4229B"/>
  <w15:chartTrackingRefBased/>
  <w15:docId w15:val="{75CDDC94-41F1-4DF8-91D7-28402B2E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6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2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24C"/>
    <w:rPr>
      <w:sz w:val="18"/>
      <w:szCs w:val="18"/>
    </w:rPr>
  </w:style>
  <w:style w:type="table" w:customStyle="1" w:styleId="a7">
    <w:name w:val="三线表"/>
    <w:basedOn w:val="a1"/>
    <w:uiPriority w:val="99"/>
    <w:rsid w:val="005548AD"/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8">
    <w:name w:val="Table Grid"/>
    <w:basedOn w:val="a1"/>
    <w:uiPriority w:val="39"/>
    <w:rsid w:val="00A81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3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6</dc:creator>
  <cp:keywords/>
  <dc:description/>
  <cp:lastModifiedBy>shimisi shimisi</cp:lastModifiedBy>
  <cp:revision>58</cp:revision>
  <dcterms:created xsi:type="dcterms:W3CDTF">2021-01-14T07:46:00Z</dcterms:created>
  <dcterms:modified xsi:type="dcterms:W3CDTF">2024-03-06T01:30:00Z</dcterms:modified>
</cp:coreProperties>
</file>